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888C6" w14:textId="77777777" w:rsidR="00816D95" w:rsidRDefault="00816D95" w:rsidP="00816D95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5 Table. List of putatively identified </w:t>
      </w:r>
      <w:proofErr w:type="spellStart"/>
      <w:r>
        <w:rPr>
          <w:b/>
          <w:color w:val="000000"/>
        </w:rPr>
        <w:t>phosphatidylinositols</w:t>
      </w:r>
      <w:proofErr w:type="spellEnd"/>
      <w:r>
        <w:rPr>
          <w:b/>
          <w:color w:val="000000"/>
        </w:rPr>
        <w:t xml:space="preserve">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6"/>
        <w:tblW w:w="13158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9"/>
        <w:gridCol w:w="2685"/>
        <w:gridCol w:w="989"/>
        <w:gridCol w:w="1167"/>
        <w:gridCol w:w="1301"/>
        <w:gridCol w:w="1114"/>
        <w:gridCol w:w="525"/>
        <w:gridCol w:w="755"/>
        <w:gridCol w:w="676"/>
        <w:gridCol w:w="676"/>
        <w:gridCol w:w="610"/>
        <w:gridCol w:w="591"/>
        <w:gridCol w:w="676"/>
        <w:gridCol w:w="674"/>
      </w:tblGrid>
      <w:tr w:rsidR="00816D95" w14:paraId="45A8111C" w14:textId="77777777" w:rsidTr="00510AE6">
        <w:trPr>
          <w:trHeight w:val="315"/>
        </w:trPr>
        <w:tc>
          <w:tcPr>
            <w:tcW w:w="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3DE42" w14:textId="77777777" w:rsidR="00816D95" w:rsidRDefault="00816D95" w:rsidP="00510AE6"/>
        </w:tc>
        <w:tc>
          <w:tcPr>
            <w:tcW w:w="268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26B0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98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00E2E" w14:textId="77777777" w:rsidR="00816D95" w:rsidRDefault="00816D95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165CEE7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11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58A3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4F04869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D5A6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4471F6B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18CA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334F121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66B4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08FF4C7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5C68D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19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EEE1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194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073D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816D95" w14:paraId="3109B479" w14:textId="77777777" w:rsidTr="00510AE6">
        <w:trPr>
          <w:trHeight w:val="315"/>
        </w:trPr>
        <w:tc>
          <w:tcPr>
            <w:tcW w:w="71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5467F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8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E627B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8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4FB8C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3153C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25D6F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765D5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A759E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F150D" w14:textId="77777777" w:rsidR="00816D95" w:rsidRDefault="00816D95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767D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888D1" w14:textId="77777777" w:rsidR="00816D95" w:rsidRDefault="00816D95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5734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31DA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4E9AE" w14:textId="77777777" w:rsidR="00816D95" w:rsidRDefault="00816D95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58E8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816D95" w14:paraId="113086DE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D613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8454" w14:textId="77777777" w:rsidR="00816D95" w:rsidRDefault="00816D95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LysoPI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20:5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C3BF7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17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6E7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A945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7.273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94BF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7.2732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3CFFD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2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22E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A0940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1AB3A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294C7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285CA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354A6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33BF9" w14:textId="77777777" w:rsidR="00816D95" w:rsidRDefault="00816D95" w:rsidP="00510AE6"/>
        </w:tc>
      </w:tr>
      <w:tr w:rsidR="00816D95" w14:paraId="78120C6E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2AA1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44472" w14:textId="77777777" w:rsidR="00816D95" w:rsidRDefault="00816D95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color w:val="000000"/>
              </w:rPr>
              <w:t>LysoPI</w:t>
            </w:r>
            <w:proofErr w:type="spellEnd"/>
            <w:r>
              <w:rPr>
                <w:rFonts w:ascii="Palatino Linotype" w:eastAsia="Palatino Linotype" w:hAnsi="Palatino Linotype" w:cs="Palatino Linotype"/>
                <w:color w:val="000000"/>
              </w:rPr>
              <w:t>(20:4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2883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54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014F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1656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9.289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B1AA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9.2889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B098E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4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A7AF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BD1E8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0A75E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1A52E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A9BFF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F47A6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C861F" w14:textId="77777777" w:rsidR="00816D95" w:rsidRDefault="00816D95" w:rsidP="00510AE6"/>
        </w:tc>
      </w:tr>
      <w:tr w:rsidR="00816D95" w14:paraId="6DFE2601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C88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FD01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I(O-21:4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F947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82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E9DD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97B4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33.305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AFB2E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33.304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2E9E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5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3323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AE4F1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DAD6C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2C0BA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89E20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70373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C13BE" w14:textId="77777777" w:rsidR="00816D95" w:rsidRDefault="00816D95" w:rsidP="00510AE6"/>
        </w:tc>
      </w:tr>
      <w:tr w:rsidR="00816D95" w14:paraId="21D30192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4E73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7877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I(O-22:4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3DF0E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1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F03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CE09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47.318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12D4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47.3202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261D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6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802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3D087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390A7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126B1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62DD8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96D44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1B395" w14:textId="77777777" w:rsidR="00816D95" w:rsidRDefault="00816D95" w:rsidP="00510AE6"/>
        </w:tc>
      </w:tr>
      <w:tr w:rsidR="00816D95" w14:paraId="46C005A1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FF87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C7A9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18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8195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5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1360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2D4D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99.3195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CAA6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99.319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1166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1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4DB4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D5B02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92D40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9BBB4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2BEDB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0C8EC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8FF1E" w14:textId="77777777" w:rsidR="00816D95" w:rsidRDefault="00816D95" w:rsidP="00510AE6"/>
        </w:tc>
      </w:tr>
      <w:tr w:rsidR="00816D95" w14:paraId="6071AB5D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4C24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D56D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I(O-18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9290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79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8EBB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74EA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85.340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04217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85.3409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450C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0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B0B9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8E6B7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7D72A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65A8C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C831A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E58E8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59BAA" w14:textId="77777777" w:rsidR="00816D95" w:rsidRDefault="00816D95" w:rsidP="00510AE6"/>
        </w:tc>
      </w:tr>
      <w:tr w:rsidR="00816D95" w14:paraId="66F57749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7EA2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D913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O-21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8985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80AC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26CB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25.332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10B4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25.335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9C2F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7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924F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D0502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5E450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48896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8ACD3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AD553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8D3E" w14:textId="77777777" w:rsidR="00816D95" w:rsidRDefault="00816D95" w:rsidP="00510AE6"/>
        </w:tc>
      </w:tr>
      <w:tr w:rsidR="00816D95" w14:paraId="6749A5BD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E1DB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6A21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19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41CA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8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BE82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6879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3.336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DBC0D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13.335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3F7A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3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136C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E8FEF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4AD66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CF946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3B664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8EA81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917F9" w14:textId="77777777" w:rsidR="00816D95" w:rsidRDefault="00816D95" w:rsidP="00510AE6"/>
        </w:tc>
      </w:tr>
      <w:tr w:rsidR="00816D95" w14:paraId="3DB6F863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82E4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46C3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1:1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7DDE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15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7FC8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F56D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39.349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CF8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39.351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E0C5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C67C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54483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2108F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215EA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F954A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F0536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7AD79" w14:textId="77777777" w:rsidR="00816D95" w:rsidRDefault="00816D95" w:rsidP="00510AE6"/>
        </w:tc>
      </w:tr>
      <w:tr w:rsidR="00816D95" w14:paraId="038FAB46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3CA5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6B71D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0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B93E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34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5B98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AEA9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27.352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5D95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27.351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0244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C24F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3C10C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1B99C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A5DC0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B84E9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6C9A4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2811A" w14:textId="77777777" w:rsidR="00816D95" w:rsidRDefault="00816D95" w:rsidP="00510AE6"/>
        </w:tc>
      </w:tr>
      <w:tr w:rsidR="00816D95" w14:paraId="067D1BFA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A545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1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E152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2:1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DF99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58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C8719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785D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53.366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7BA4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53.367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19F1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10DC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A254B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58936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DA3BA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ED883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4C712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5E132" w14:textId="77777777" w:rsidR="00816D95" w:rsidRDefault="00816D95" w:rsidP="00510AE6"/>
        </w:tc>
      </w:tr>
      <w:tr w:rsidR="00816D95" w14:paraId="31EC2DD3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6ED03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2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3F7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1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38F7A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79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418D4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9713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41.3649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B3B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41.367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0075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4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64D4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E7662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030D2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DAA01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FA74D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224FE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1ECF5" w14:textId="77777777" w:rsidR="00816D95" w:rsidRDefault="00816D95" w:rsidP="00510AE6"/>
        </w:tc>
      </w:tr>
      <w:tr w:rsidR="00816D95" w14:paraId="5CEFF971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6C1AE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3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11BBC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3:1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1C7E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97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DA84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D85B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67.382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496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67.382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F7CF5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1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9B7F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36D66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8C6C2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ADDF1D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51ED2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C3C7A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8D428" w14:textId="77777777" w:rsidR="00816D95" w:rsidRDefault="00816D95" w:rsidP="00510AE6"/>
        </w:tc>
      </w:tr>
      <w:tr w:rsidR="00816D95" w14:paraId="01B3B936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15F01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4</w:t>
            </w:r>
          </w:p>
        </w:tc>
        <w:tc>
          <w:tcPr>
            <w:tcW w:w="2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6AC56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I(22:0)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E4C9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.33</w:t>
            </w:r>
          </w:p>
        </w:tc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C0AAE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26AF0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55.380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D35BB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55.382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317C8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6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2D1F" w14:textId="77777777" w:rsidR="00816D95" w:rsidRDefault="00816D95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3D374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3F722" w14:textId="77777777" w:rsidR="00816D95" w:rsidRDefault="00816D95" w:rsidP="00510AE6"/>
        </w:tc>
        <w:tc>
          <w:tcPr>
            <w:tcW w:w="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CC612" w14:textId="77777777" w:rsidR="00816D95" w:rsidRDefault="00816D95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7578A" w14:textId="77777777" w:rsidR="00816D95" w:rsidRDefault="00816D95" w:rsidP="00510AE6"/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6090C" w14:textId="77777777" w:rsidR="00816D95" w:rsidRDefault="00816D95" w:rsidP="00510AE6"/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5E8DF" w14:textId="77777777" w:rsidR="00816D95" w:rsidRDefault="00816D95" w:rsidP="00510AE6"/>
        </w:tc>
      </w:tr>
    </w:tbl>
    <w:p w14:paraId="66D50C61" w14:textId="77777777" w:rsidR="00816D95" w:rsidRDefault="00816D95" w:rsidP="00816D95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i/>
          <w:color w:val="000000"/>
        </w:rPr>
      </w:pPr>
      <w:r>
        <w:rPr>
          <w:b/>
          <w:color w:val="000000"/>
        </w:rPr>
        <w:t>*</w:t>
      </w:r>
      <w:r>
        <w:rPr>
          <w:b/>
          <w:i/>
          <w:color w:val="000000"/>
        </w:rPr>
        <w:t xml:space="preserve">LPI - </w:t>
      </w:r>
      <w:proofErr w:type="spellStart"/>
      <w:r>
        <w:rPr>
          <w:b/>
          <w:i/>
          <w:color w:val="000000"/>
        </w:rPr>
        <w:t>Lysophosphatidylinositol</w:t>
      </w:r>
      <w:proofErr w:type="spellEnd"/>
    </w:p>
    <w:p w14:paraId="4BD53632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D95"/>
    <w:rsid w:val="006C3D91"/>
    <w:rsid w:val="00816D95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20B6E"/>
  <w15:chartTrackingRefBased/>
  <w15:docId w15:val="{CADB11D0-E34C-4AAB-8B04-8B947D72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D9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6"/>
    <w:basedOn w:val="TableNormal"/>
    <w:rsid w:val="00816D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0:00Z</dcterms:created>
  <dcterms:modified xsi:type="dcterms:W3CDTF">2023-11-11T15:41:00Z</dcterms:modified>
</cp:coreProperties>
</file>